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66DA" w14:textId="3E5EC6DB" w:rsidR="0097043E" w:rsidRPr="000F173F" w:rsidRDefault="000F173F">
      <w:pPr>
        <w:rPr>
          <w:b/>
          <w:bCs/>
        </w:rPr>
      </w:pPr>
      <w:r w:rsidRPr="000F173F">
        <w:rPr>
          <w:b/>
          <w:bCs/>
        </w:rPr>
        <w:t xml:space="preserve">Appendix </w:t>
      </w:r>
      <w:r w:rsidR="00CA701E">
        <w:rPr>
          <w:b/>
          <w:bCs/>
        </w:rPr>
        <w:t>A</w:t>
      </w:r>
      <w:r w:rsidR="00772220">
        <w:rPr>
          <w:b/>
          <w:bCs/>
        </w:rPr>
        <w:t xml:space="preserve"> </w:t>
      </w:r>
      <w:r w:rsidR="001E0019" w:rsidRPr="001E0019">
        <w:rPr>
          <w:b/>
          <w:bCs/>
        </w:rPr>
        <w:t xml:space="preserve">The ANOSIM and Adonis analyses based on the Weighted </w:t>
      </w:r>
      <w:proofErr w:type="spellStart"/>
      <w:r w:rsidR="001E0019" w:rsidRPr="001E0019">
        <w:rPr>
          <w:b/>
          <w:bCs/>
        </w:rPr>
        <w:t>Unifrac</w:t>
      </w:r>
      <w:proofErr w:type="spellEnd"/>
      <w:r w:rsidR="001E0019" w:rsidRPr="001E0019">
        <w:rPr>
          <w:b/>
          <w:bCs/>
        </w:rPr>
        <w:t xml:space="preserve"> and Unweighted </w:t>
      </w:r>
      <w:proofErr w:type="spellStart"/>
      <w:r w:rsidR="001E0019" w:rsidRPr="001E0019">
        <w:rPr>
          <w:b/>
          <w:bCs/>
        </w:rPr>
        <w:t>Unifrac</w:t>
      </w:r>
      <w:proofErr w:type="spellEnd"/>
      <w:r w:rsidR="001E0019" w:rsidRPr="001E0019">
        <w:rPr>
          <w:b/>
          <w:bCs/>
        </w:rPr>
        <w:t xml:space="preserve"> distance algorithms jointly</w:t>
      </w:r>
    </w:p>
    <w:p w14:paraId="7176E793" w14:textId="77777777" w:rsidR="000F173F" w:rsidRPr="00772220" w:rsidRDefault="000F173F"/>
    <w:tbl>
      <w:tblPr>
        <w:tblW w:w="5000" w:type="pct"/>
        <w:tblLook w:val="04A0" w:firstRow="1" w:lastRow="0" w:firstColumn="1" w:lastColumn="0" w:noHBand="0" w:noVBand="1"/>
      </w:tblPr>
      <w:tblGrid>
        <w:gridCol w:w="2059"/>
        <w:gridCol w:w="2889"/>
        <w:gridCol w:w="1149"/>
        <w:gridCol w:w="1463"/>
        <w:gridCol w:w="1087"/>
        <w:gridCol w:w="1527"/>
        <w:gridCol w:w="1026"/>
        <w:gridCol w:w="1586"/>
        <w:gridCol w:w="1106"/>
        <w:gridCol w:w="1506"/>
      </w:tblGrid>
      <w:tr w:rsidR="000B1F9D" w:rsidRPr="007F281C" w14:paraId="0CC053DD" w14:textId="77777777" w:rsidTr="007F281C">
        <w:trPr>
          <w:trHeight w:val="454"/>
        </w:trPr>
        <w:tc>
          <w:tcPr>
            <w:tcW w:w="6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09177" w14:textId="77777777" w:rsidR="0097043E" w:rsidRPr="007F281C" w:rsidRDefault="0097043E" w:rsidP="000B04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actor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94EBB" w14:textId="77777777" w:rsidR="0097043E" w:rsidRPr="007F281C" w:rsidRDefault="0097043E" w:rsidP="000B04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roups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E473B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Weighted </w:t>
            </w:r>
            <w:proofErr w:type="spellStart"/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16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F8078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Unweighted </w:t>
            </w:r>
            <w:proofErr w:type="spellStart"/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nifrac</w:t>
            </w:r>
            <w:proofErr w:type="spellEnd"/>
          </w:p>
        </w:tc>
      </w:tr>
      <w:tr w:rsidR="000B1F9D" w:rsidRPr="007F281C" w14:paraId="164B4121" w14:textId="77777777" w:rsidTr="007F281C">
        <w:trPr>
          <w:trHeight w:val="454"/>
        </w:trPr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DF7B6" w14:textId="77777777" w:rsidR="0097043E" w:rsidRPr="007F281C" w:rsidRDefault="0097043E" w:rsidP="000B04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4E453" w14:textId="77777777" w:rsidR="0097043E" w:rsidRPr="007F281C" w:rsidRDefault="0097043E" w:rsidP="000B043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80A83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NOSIM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0C92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onis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713BB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NOSIM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CCCD7" w14:textId="77777777" w:rsidR="0097043E" w:rsidRPr="007F281C" w:rsidRDefault="0097043E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onis</w:t>
            </w:r>
          </w:p>
        </w:tc>
      </w:tr>
      <w:tr w:rsidR="000B1F9D" w:rsidRPr="007F281C" w14:paraId="3B5BF410" w14:textId="77777777" w:rsidTr="007F281C">
        <w:trPr>
          <w:trHeight w:val="454"/>
        </w:trPr>
        <w:tc>
          <w:tcPr>
            <w:tcW w:w="6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E4D8D" w14:textId="77777777" w:rsidR="00174A90" w:rsidRPr="007F281C" w:rsidRDefault="00174A90" w:rsidP="00174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20DC4" w14:textId="77777777" w:rsidR="00174A90" w:rsidRPr="007F281C" w:rsidRDefault="00174A90" w:rsidP="00174A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6CF1F" w14:textId="77777777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4DDF0" w14:textId="1DBBF959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just </w:t>
            </w:r>
            <w:r w:rsidRPr="007F281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F576" w14:textId="77777777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F8F54" w14:textId="249501B1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just </w:t>
            </w:r>
            <w:r w:rsidRPr="007F281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A4CBA" w14:textId="77777777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E52CA" w14:textId="585DFFEA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just </w:t>
            </w:r>
            <w:r w:rsidRPr="007F281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AEA58" w14:textId="77777777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D1F6F" w14:textId="5752B3C1" w:rsidR="00174A90" w:rsidRPr="007F281C" w:rsidRDefault="00174A90" w:rsidP="00174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djust </w:t>
            </w:r>
            <w:r w:rsidRPr="007F281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F149D2" w:rsidRPr="007F281C" w14:paraId="106D0D6C" w14:textId="77777777" w:rsidTr="007F281C">
        <w:trPr>
          <w:trHeight w:val="454"/>
        </w:trPr>
        <w:tc>
          <w:tcPr>
            <w:tcW w:w="6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EE4B3" w14:textId="7777777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8D88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F-SC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6077" w14:textId="18762A9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88B4" w14:textId="02F54DF9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2233" w14:textId="084C822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034E" w14:textId="74B196B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75B7" w14:textId="5761120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D808" w14:textId="7C83D8D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69A0" w14:textId="2D74EED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1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D3E1" w14:textId="56C7060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F149D2" w:rsidRPr="007F281C" w14:paraId="06C13E4C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8A1EE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FC0E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WF-SW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81B3" w14:textId="79FB3FD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76FC" w14:textId="479F35B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7BE8" w14:textId="36CDDD0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75BB" w14:textId="39BE6E5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3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69D8" w14:textId="39FC9044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2DF4" w14:textId="0661F72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C31C" w14:textId="4B431C0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CF01" w14:textId="1FE054B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F149D2" w:rsidRPr="007F281C" w14:paraId="667431D3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F907F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3C64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CF-WC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A384" w14:textId="249E323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DAF8" w14:textId="6A36D13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11AA" w14:textId="63F9EA1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A217" w14:textId="5868410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2572" w14:textId="0D944B3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5F21" w14:textId="6245904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13A" w14:textId="02B00FE9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E88C" w14:textId="5691EAA9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2</w:t>
            </w:r>
          </w:p>
        </w:tc>
      </w:tr>
      <w:tr w:rsidR="00F149D2" w:rsidRPr="007F281C" w14:paraId="30036BFA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86C3B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CE195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WF-WW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6FC47" w14:textId="56CCF0A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8FFE5" w14:textId="58A92DC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DAE56" w14:textId="0F3999E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5F14A" w14:textId="5B7B2DF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65868" w14:textId="4A43186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A7448" w14:textId="3F24306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BDA95" w14:textId="01160193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D333C" w14:textId="6A53E9B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3</w:t>
            </w:r>
          </w:p>
        </w:tc>
      </w:tr>
      <w:tr w:rsidR="00F149D2" w:rsidRPr="007F281C" w14:paraId="043E12FE" w14:textId="77777777" w:rsidTr="007F281C">
        <w:trPr>
          <w:trHeight w:val="454"/>
        </w:trPr>
        <w:tc>
          <w:tcPr>
            <w:tcW w:w="6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521956" w14:textId="7777777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9E9A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F-SW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7A26" w14:textId="444707C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D58D" w14:textId="4433169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6294" w14:textId="7401E03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1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B83B" w14:textId="75028E0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10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A1EE" w14:textId="07038682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9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C98D" w14:textId="3FBCC54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18DD" w14:textId="2D4BEBB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ACD4" w14:textId="334B7C6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4**</w:t>
            </w:r>
          </w:p>
        </w:tc>
      </w:tr>
      <w:tr w:rsidR="00F149D2" w:rsidRPr="007F281C" w14:paraId="24542C00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B42CF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E34E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M-SW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F495" w14:textId="549D9D32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6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02BF" w14:textId="6FD34203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6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34BA" w14:textId="3DA4745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3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8729" w14:textId="553E188F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DD39" w14:textId="690FD3A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CFC9" w14:textId="64CEE01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4A6F" w14:textId="1F382B74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1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33D5" w14:textId="41B51CC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**</w:t>
            </w:r>
          </w:p>
        </w:tc>
      </w:tr>
      <w:tr w:rsidR="00F149D2" w:rsidRPr="007F281C" w14:paraId="0F546906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8C9A0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DFDB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CF-WW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C181" w14:textId="48E7BCEF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6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4FBF" w14:textId="7060AB1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0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4314" w14:textId="7D47F4B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374D" w14:textId="3A2BDF5C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4110" w14:textId="4C83ECC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9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F694" w14:textId="08731862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5798" w14:textId="7C1FF93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352A" w14:textId="13D37D6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5**</w:t>
            </w:r>
          </w:p>
        </w:tc>
      </w:tr>
      <w:tr w:rsidR="00F149D2" w:rsidRPr="007F281C" w14:paraId="504F538A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B9B6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A4D3E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CM-WW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1F9FF" w14:textId="71A7B7A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5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08780" w14:textId="1479DB3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B0780" w14:textId="4A3D360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31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96B5" w14:textId="558D323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0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9C76" w14:textId="294F1CA3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96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C1457" w14:textId="088297A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0D4B" w14:textId="5B0A6E7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2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BDF39" w14:textId="76ACEAC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**</w:t>
            </w:r>
          </w:p>
        </w:tc>
      </w:tr>
      <w:tr w:rsidR="00F149D2" w:rsidRPr="007F281C" w14:paraId="4A69BEDF" w14:textId="77777777" w:rsidTr="007F281C">
        <w:trPr>
          <w:trHeight w:val="454"/>
        </w:trPr>
        <w:tc>
          <w:tcPr>
            <w:tcW w:w="6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4BA11" w14:textId="7777777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so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C4FC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F-WC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FB32" w14:textId="3A3D59A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8C8D" w14:textId="264D9CD6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B976" w14:textId="5EA4FD89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E591" w14:textId="3714800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3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D5B3" w14:textId="4C938D9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0EC5" w14:textId="644C6FF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8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4DC5" w14:textId="27AD9AEF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4CDE" w14:textId="1B101725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F149D2" w:rsidRPr="007F281C" w14:paraId="76C41C73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C477A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04B1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M-WC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A6F5" w14:textId="6B04CEF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6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E8BB" w14:textId="6589824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4511" w14:textId="3284C84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4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962F" w14:textId="39B1CD2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7068" w14:textId="2B03161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E566" w14:textId="665F708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6CEC" w14:textId="30735E34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75AD" w14:textId="739E102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**</w:t>
            </w:r>
          </w:p>
        </w:tc>
      </w:tr>
      <w:tr w:rsidR="00F149D2" w:rsidRPr="007F281C" w14:paraId="43878433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4673B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1B39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WF-WW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3CE9" w14:textId="54F1AF4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3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35D" w14:textId="46D474F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1621" w14:textId="56DF28F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C6AE" w14:textId="18B56AD2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E11E" w14:textId="4A3264B7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28EC" w14:textId="4D4FCD20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A43A" w14:textId="0A4E9F0B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0B48" w14:textId="02980D2D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3**</w:t>
            </w:r>
          </w:p>
        </w:tc>
      </w:tr>
      <w:tr w:rsidR="00F149D2" w:rsidRPr="007F281C" w14:paraId="1EF1468D" w14:textId="77777777" w:rsidTr="007F281C">
        <w:trPr>
          <w:trHeight w:val="454"/>
        </w:trPr>
        <w:tc>
          <w:tcPr>
            <w:tcW w:w="6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77777" w14:textId="77777777" w:rsidR="00F149D2" w:rsidRPr="007F281C" w:rsidRDefault="00F149D2" w:rsidP="00F149D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ED47E" w14:textId="77777777" w:rsidR="00F149D2" w:rsidRPr="007F281C" w:rsidRDefault="00F149D2" w:rsidP="00F149D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WM-WW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AAB75" w14:textId="05382551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66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07E7E" w14:textId="1018052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1A38E" w14:textId="55FC505E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6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C5B20" w14:textId="74D9C368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6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09A9D" w14:textId="4BA40BF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9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85785" w14:textId="201D8BDF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26508" w14:textId="6F6C49E3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14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AA3F7" w14:textId="523FCF5A" w:rsidR="00F149D2" w:rsidRPr="007F281C" w:rsidRDefault="00F149D2" w:rsidP="00F149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F28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4**</w:t>
            </w:r>
          </w:p>
        </w:tc>
      </w:tr>
    </w:tbl>
    <w:p w14:paraId="288D8673" w14:textId="51EDDDD4" w:rsidR="000F173F" w:rsidRDefault="00BD6F5B">
      <w:r w:rsidRPr="00834DDA">
        <w:rPr>
          <w:rFonts w:ascii="Times New Roman" w:hAnsi="Times New Roman"/>
          <w:sz w:val="24"/>
          <w:szCs w:val="24"/>
        </w:rPr>
        <w:t>*</w:t>
      </w:r>
      <w:r w:rsidRPr="00834DDA">
        <w:rPr>
          <w:rFonts w:ascii="Times New Roman" w:hAnsi="Times New Roman"/>
          <w:sz w:val="24"/>
          <w:szCs w:val="24"/>
        </w:rPr>
        <w:t>：</w:t>
      </w:r>
      <w:r w:rsidRPr="00834DDA">
        <w:rPr>
          <w:rFonts w:ascii="Times New Roman" w:hAnsi="Times New Roman"/>
          <w:i/>
          <w:iCs/>
          <w:sz w:val="24"/>
          <w:szCs w:val="24"/>
        </w:rPr>
        <w:t>P</w:t>
      </w:r>
      <w:r w:rsidRPr="00834DDA">
        <w:rPr>
          <w:rFonts w:ascii="Times New Roman" w:hAnsi="Times New Roman"/>
          <w:sz w:val="24"/>
          <w:szCs w:val="24"/>
        </w:rPr>
        <w:t xml:space="preserve"> &lt; 0.05</w:t>
      </w:r>
      <w:r w:rsidRPr="00834DDA">
        <w:rPr>
          <w:rFonts w:ascii="Times New Roman" w:hAnsi="Times New Roman"/>
          <w:sz w:val="24"/>
          <w:szCs w:val="24"/>
        </w:rPr>
        <w:t>，</w:t>
      </w:r>
      <w:r w:rsidRPr="00834DDA">
        <w:rPr>
          <w:rFonts w:ascii="Times New Roman" w:hAnsi="Times New Roman"/>
          <w:sz w:val="24"/>
          <w:szCs w:val="24"/>
        </w:rPr>
        <w:t>**</w:t>
      </w:r>
      <w:r w:rsidRPr="00834DDA">
        <w:rPr>
          <w:rFonts w:ascii="Times New Roman" w:hAnsi="Times New Roman"/>
          <w:sz w:val="24"/>
          <w:szCs w:val="24"/>
        </w:rPr>
        <w:t>：</w:t>
      </w:r>
      <w:r w:rsidRPr="00834DDA">
        <w:rPr>
          <w:rFonts w:ascii="Times New Roman" w:hAnsi="Times New Roman"/>
          <w:i/>
          <w:iCs/>
          <w:sz w:val="24"/>
          <w:szCs w:val="24"/>
        </w:rPr>
        <w:t>P</w:t>
      </w:r>
      <w:r w:rsidRPr="00834DDA">
        <w:rPr>
          <w:rFonts w:ascii="Times New Roman" w:hAnsi="Times New Roman"/>
          <w:sz w:val="24"/>
          <w:szCs w:val="24"/>
        </w:rPr>
        <w:t xml:space="preserve"> &lt; 0.0</w:t>
      </w:r>
      <w:r>
        <w:rPr>
          <w:rFonts w:ascii="Times New Roman" w:hAnsi="Times New Roman"/>
          <w:sz w:val="24"/>
          <w:szCs w:val="24"/>
        </w:rPr>
        <w:t>1</w:t>
      </w:r>
      <w:r w:rsidRPr="00834DDA">
        <w:rPr>
          <w:rFonts w:ascii="Times New Roman" w:hAnsi="Times New Roman"/>
          <w:sz w:val="24"/>
          <w:szCs w:val="24"/>
        </w:rPr>
        <w:t>；</w:t>
      </w:r>
    </w:p>
    <w:p w14:paraId="59F7E903" w14:textId="77777777" w:rsidR="00BD6F5B" w:rsidRDefault="00BD6F5B"/>
    <w:p w14:paraId="36412F71" w14:textId="77777777" w:rsidR="000F173F" w:rsidRDefault="000F173F">
      <w:pPr>
        <w:widowControl/>
        <w:jc w:val="left"/>
      </w:pPr>
      <w:r>
        <w:br w:type="page"/>
      </w:r>
    </w:p>
    <w:p w14:paraId="23B79F04" w14:textId="6C92D0E3" w:rsidR="001E0019" w:rsidRPr="001E0019" w:rsidRDefault="00BE3183" w:rsidP="001E0019">
      <w:pPr>
        <w:rPr>
          <w:b/>
          <w:bCs/>
        </w:rPr>
      </w:pPr>
      <w:r w:rsidRPr="000F173F">
        <w:rPr>
          <w:b/>
          <w:bCs/>
        </w:rPr>
        <w:lastRenderedPageBreak/>
        <w:t xml:space="preserve">Appendix </w:t>
      </w:r>
      <w:r w:rsidR="00CA701E">
        <w:rPr>
          <w:b/>
          <w:bCs/>
        </w:rPr>
        <w:t>B</w:t>
      </w:r>
      <w:r w:rsidR="001E0019" w:rsidRPr="001E0019">
        <w:t xml:space="preserve"> </w:t>
      </w:r>
      <w:r w:rsidR="001E0019" w:rsidRPr="001E0019">
        <w:rPr>
          <w:b/>
          <w:bCs/>
        </w:rPr>
        <w:t>Different functions of gut microbiota at level 1 based on KEGG database</w:t>
      </w:r>
    </w:p>
    <w:p w14:paraId="2C1239EB" w14:textId="565C0F54" w:rsidR="00BE3183" w:rsidRPr="001E0019" w:rsidRDefault="00BE3183" w:rsidP="00BE3183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2204"/>
        <w:gridCol w:w="1879"/>
        <w:gridCol w:w="1721"/>
        <w:gridCol w:w="1879"/>
        <w:gridCol w:w="1879"/>
        <w:gridCol w:w="1879"/>
        <w:gridCol w:w="1879"/>
      </w:tblGrid>
      <w:tr w:rsidR="00D05F91" w:rsidRPr="001E0019" w14:paraId="391F481B" w14:textId="77777777" w:rsidTr="001E0019">
        <w:trPr>
          <w:trHeight w:val="454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2D82" w14:textId="40143E17" w:rsidR="00D05F91" w:rsidRPr="000F173F" w:rsidRDefault="00D05F91" w:rsidP="00D05F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9F28" w14:textId="5C4F183A" w:rsidR="00D05F91" w:rsidRPr="000F173F" w:rsidRDefault="00D05F91" w:rsidP="00D05F9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8D95" w14:textId="21A99C1D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74FC" w14:textId="43D25DCB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P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9194" w14:textId="6CBFEB91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IP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D725" w14:textId="38925DD4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945D" w14:textId="376E6F1B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792B" w14:textId="735FAC76" w:rsidR="00D05F91" w:rsidRPr="000F173F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0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D05F91" w:rsidRPr="00D05F91" w14:paraId="0A0D29F1" w14:textId="77777777" w:rsidTr="001E0019">
        <w:trPr>
          <w:trHeight w:val="454"/>
        </w:trPr>
        <w:tc>
          <w:tcPr>
            <w:tcW w:w="6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DF35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D785F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SCM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CFA29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9D470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BB21EC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14C07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E749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EBD311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1E0019" w:rsidRPr="00D05F91" w14:paraId="7E919356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0EB248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A42AE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F-SWM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CF4D7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997AD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C8AD5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6F60F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A476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2563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1E0019" w:rsidRPr="00D05F91" w14:paraId="478453DB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1CE3CA9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9E0F5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F-WCM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7EE5F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0846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47813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F592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B13DD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5ED11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32DAA7CB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91D89E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F9FF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WF-WW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61E3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086C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F19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6AC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10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5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FA65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1089FB4D" w14:textId="77777777" w:rsidTr="001E0019">
        <w:trPr>
          <w:trHeight w:val="454"/>
        </w:trPr>
        <w:tc>
          <w:tcPr>
            <w:tcW w:w="6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3EBF1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7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F442E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SWF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C78B6D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CB1F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83EA48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BFA3AD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6DD5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95527B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17BEBD89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7A63F2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90821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M-SWM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9A794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EA2D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9A133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A2597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0DE0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8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3B4E0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124EAA56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B79E12D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03BDC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F-WWF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54FD3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41084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A810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0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3D02B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5BC10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CA5BB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</w:tr>
      <w:tr w:rsidR="00D05F91" w:rsidRPr="00D05F91" w14:paraId="321D1579" w14:textId="77777777" w:rsidTr="001E0019">
        <w:trPr>
          <w:trHeight w:val="454"/>
        </w:trPr>
        <w:tc>
          <w:tcPr>
            <w:tcW w:w="67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E96FF1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746E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M-WW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4774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D60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914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3C5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E218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A2A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</w:tr>
      <w:tr w:rsidR="00D05F91" w:rsidRPr="00D05F91" w14:paraId="0692A932" w14:textId="77777777" w:rsidTr="001E0019">
        <w:trPr>
          <w:trHeight w:val="454"/>
        </w:trPr>
        <w:tc>
          <w:tcPr>
            <w:tcW w:w="6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81E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1E37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WCF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C64C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32CB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5FC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9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1A74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A0C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7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5E9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</w:tr>
      <w:tr w:rsidR="001E0019" w:rsidRPr="00D05F91" w14:paraId="29AB0EAA" w14:textId="77777777" w:rsidTr="001E0019">
        <w:trPr>
          <w:trHeight w:val="454"/>
        </w:trPr>
        <w:tc>
          <w:tcPr>
            <w:tcW w:w="675" w:type="pct"/>
            <w:vMerge/>
            <w:vAlign w:val="center"/>
            <w:hideMark/>
          </w:tcPr>
          <w:p w14:paraId="437195D1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78D44AB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M-WC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1905AD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9F9DABA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148C546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FC4DA24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DF1991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3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88BE3B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</w:tr>
      <w:tr w:rsidR="001E0019" w:rsidRPr="00D05F91" w14:paraId="5F099D88" w14:textId="77777777" w:rsidTr="001E0019">
        <w:trPr>
          <w:trHeight w:val="454"/>
        </w:trPr>
        <w:tc>
          <w:tcPr>
            <w:tcW w:w="675" w:type="pct"/>
            <w:vMerge/>
            <w:vAlign w:val="center"/>
            <w:hideMark/>
          </w:tcPr>
          <w:p w14:paraId="225E51EC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7798D20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F-WWF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D27B58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6CD383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4FB3B01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5137D37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7B7776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6B9A41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</w:tr>
      <w:tr w:rsidR="001E0019" w:rsidRPr="00D05F91" w14:paraId="34D64786" w14:textId="77777777" w:rsidTr="001E0019">
        <w:trPr>
          <w:trHeight w:val="454"/>
        </w:trPr>
        <w:tc>
          <w:tcPr>
            <w:tcW w:w="675" w:type="pct"/>
            <w:vMerge/>
            <w:vAlign w:val="center"/>
            <w:hideMark/>
          </w:tcPr>
          <w:p w14:paraId="0EED563B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211D785" w14:textId="77777777" w:rsidR="000F173F" w:rsidRPr="000F173F" w:rsidRDefault="000F173F" w:rsidP="000F17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M-WW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185EB19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998F97F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CA847B2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ED320E0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A10777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0A8551E" w14:textId="77777777" w:rsidR="000F173F" w:rsidRPr="000F173F" w:rsidRDefault="000F173F" w:rsidP="000F17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5</w:t>
            </w:r>
            <w:r w:rsidRPr="000F17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</w:tr>
    </w:tbl>
    <w:p w14:paraId="108E5654" w14:textId="77777777" w:rsidR="00D05F91" w:rsidRDefault="00D05F91" w:rsidP="00D05F91">
      <w:pPr>
        <w:spacing w:line="360" w:lineRule="auto"/>
        <w:rPr>
          <w:rFonts w:ascii="Times New Roman" w:hAnsi="Times New Roman" w:cs="Times New Roman"/>
        </w:rPr>
      </w:pPr>
    </w:p>
    <w:p w14:paraId="2D9887D3" w14:textId="6718321F" w:rsidR="00C97EF8" w:rsidRPr="000B152E" w:rsidRDefault="00F36A68" w:rsidP="00D05F91">
      <w:pPr>
        <w:spacing w:line="360" w:lineRule="auto"/>
        <w:rPr>
          <w:rFonts w:ascii="Times New Roman" w:hAnsi="Times New Roman" w:cs="Times New Roman"/>
        </w:rPr>
      </w:pPr>
      <w:r w:rsidRPr="00D05F91">
        <w:rPr>
          <w:rFonts w:ascii="Times New Roman" w:hAnsi="Times New Roman" w:cs="Times New Roman"/>
        </w:rPr>
        <w:t>ME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r w:rsidR="00C97EF8" w:rsidRPr="00D05F91">
        <w:rPr>
          <w:rFonts w:ascii="Times New Roman" w:hAnsi="Times New Roman" w:cs="Times New Roman"/>
        </w:rPr>
        <w:t>Metabolism</w:t>
      </w:r>
      <w:r w:rsidR="00772220">
        <w:rPr>
          <w:rFonts w:ascii="Times New Roman" w:hAnsi="Times New Roman" w:cs="Times New Roman"/>
        </w:rPr>
        <w:t xml:space="preserve">; </w:t>
      </w:r>
      <w:r w:rsidRPr="00D05F91">
        <w:rPr>
          <w:rFonts w:ascii="Times New Roman" w:hAnsi="Times New Roman" w:cs="Times New Roman"/>
          <w:sz w:val="24"/>
          <w:szCs w:val="24"/>
        </w:rPr>
        <w:t>GI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5F91">
        <w:rPr>
          <w:rFonts w:ascii="Times New Roman" w:hAnsi="Times New Roman" w:cs="Times New Roman"/>
          <w:sz w:val="24"/>
          <w:szCs w:val="24"/>
        </w:rPr>
        <w:t xml:space="preserve"> </w:t>
      </w:r>
      <w:r w:rsidR="00C97EF8" w:rsidRPr="00D05F91">
        <w:rPr>
          <w:rFonts w:ascii="Times New Roman" w:hAnsi="Times New Roman" w:cs="Times New Roman"/>
          <w:sz w:val="24"/>
          <w:szCs w:val="24"/>
        </w:rPr>
        <w:t>Genetic Information Processing</w:t>
      </w:r>
      <w:r w:rsidR="00772220">
        <w:rPr>
          <w:rFonts w:ascii="Times New Roman" w:hAnsi="Times New Roman" w:cs="Times New Roman"/>
          <w:sz w:val="24"/>
          <w:szCs w:val="24"/>
        </w:rPr>
        <w:t xml:space="preserve">; </w:t>
      </w:r>
      <w:r w:rsidRPr="00D05F91">
        <w:rPr>
          <w:rFonts w:ascii="Times New Roman" w:hAnsi="Times New Roman" w:cs="Times New Roman"/>
          <w:sz w:val="24"/>
          <w:szCs w:val="24"/>
        </w:rPr>
        <w:t>EI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5F91">
        <w:rPr>
          <w:rFonts w:ascii="Times New Roman" w:hAnsi="Times New Roman" w:cs="Times New Roman"/>
          <w:sz w:val="24"/>
          <w:szCs w:val="24"/>
        </w:rPr>
        <w:t xml:space="preserve"> </w:t>
      </w:r>
      <w:r w:rsidR="00C97EF8" w:rsidRPr="00D05F91">
        <w:rPr>
          <w:rFonts w:ascii="Times New Roman" w:hAnsi="Times New Roman" w:cs="Times New Roman"/>
          <w:sz w:val="24"/>
          <w:szCs w:val="24"/>
        </w:rPr>
        <w:t>Environmental Information Processing</w:t>
      </w:r>
      <w:r w:rsidR="00772220">
        <w:rPr>
          <w:rFonts w:ascii="Times New Roman" w:hAnsi="Times New Roman" w:cs="Times New Roman"/>
          <w:sz w:val="24"/>
          <w:szCs w:val="24"/>
        </w:rPr>
        <w:t xml:space="preserve">; </w:t>
      </w:r>
      <w:r w:rsidRPr="00D05F91">
        <w:rPr>
          <w:rFonts w:ascii="Times New Roman" w:hAnsi="Times New Roman" w:cs="Times New Roman"/>
          <w:sz w:val="24"/>
          <w:szCs w:val="24"/>
        </w:rPr>
        <w:t>C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5F91">
        <w:rPr>
          <w:rFonts w:ascii="Times New Roman" w:hAnsi="Times New Roman" w:cs="Times New Roman"/>
          <w:sz w:val="24"/>
          <w:szCs w:val="24"/>
        </w:rPr>
        <w:t xml:space="preserve"> </w:t>
      </w:r>
      <w:r w:rsidR="00C97EF8" w:rsidRPr="00D05F91">
        <w:rPr>
          <w:rFonts w:ascii="Times New Roman" w:hAnsi="Times New Roman" w:cs="Times New Roman"/>
          <w:sz w:val="24"/>
          <w:szCs w:val="24"/>
        </w:rPr>
        <w:t>Cellular Processes</w:t>
      </w:r>
      <w:r w:rsidR="00772220">
        <w:rPr>
          <w:rFonts w:ascii="Times New Roman" w:hAnsi="Times New Roman" w:cs="Times New Roman"/>
          <w:sz w:val="24"/>
          <w:szCs w:val="24"/>
        </w:rPr>
        <w:t xml:space="preserve">; </w:t>
      </w:r>
      <w:r w:rsidRPr="00D05F91">
        <w:rPr>
          <w:rFonts w:ascii="Times New Roman" w:hAnsi="Times New Roman" w:cs="Times New Roman"/>
          <w:sz w:val="24"/>
          <w:szCs w:val="24"/>
        </w:rPr>
        <w:t>H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5F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7EF8" w:rsidRPr="00D05F91">
        <w:rPr>
          <w:rFonts w:ascii="Times New Roman" w:hAnsi="Times New Roman" w:cs="Times New Roman"/>
          <w:sz w:val="24"/>
          <w:szCs w:val="24"/>
        </w:rPr>
        <w:t>Human_Diseases</w:t>
      </w:r>
      <w:proofErr w:type="spellEnd"/>
      <w:r w:rsidR="00772220">
        <w:rPr>
          <w:rFonts w:ascii="Times New Roman" w:hAnsi="Times New Roman" w:cs="Times New Roman"/>
          <w:sz w:val="24"/>
          <w:szCs w:val="24"/>
        </w:rPr>
        <w:t xml:space="preserve">; </w:t>
      </w:r>
      <w:r w:rsidRPr="00D05F91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5F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7EF8" w:rsidRPr="00D05F91">
        <w:rPr>
          <w:rFonts w:ascii="Times New Roman" w:hAnsi="Times New Roman" w:cs="Times New Roman"/>
          <w:sz w:val="24"/>
          <w:szCs w:val="24"/>
        </w:rPr>
        <w:t>Organismal_Systems</w:t>
      </w:r>
      <w:proofErr w:type="spellEnd"/>
      <w:r w:rsidR="00772220">
        <w:rPr>
          <w:rFonts w:ascii="Times New Roman" w:hAnsi="Times New Roman" w:cs="Times New Roman"/>
          <w:sz w:val="24"/>
          <w:szCs w:val="24"/>
        </w:rPr>
        <w:t>;</w:t>
      </w:r>
      <w:r w:rsidR="000B152E">
        <w:rPr>
          <w:rFonts w:ascii="Times New Roman" w:hAnsi="Times New Roman" w:cs="Times New Roman"/>
          <w:sz w:val="24"/>
          <w:szCs w:val="24"/>
        </w:rPr>
        <w:t xml:space="preserve"> </w:t>
      </w:r>
      <w:r w:rsidR="000B152E" w:rsidRPr="000B152E">
        <w:rPr>
          <w:rFonts w:ascii="Times New Roman" w:hAnsi="Times New Roman" w:cs="Times New Roman"/>
          <w:sz w:val="24"/>
          <w:szCs w:val="24"/>
        </w:rPr>
        <w:t>The letters represent the group with significantly higher abundance.</w:t>
      </w:r>
    </w:p>
    <w:p w14:paraId="3348442F" w14:textId="77777777" w:rsidR="00C97EF8" w:rsidRDefault="00C97EF8" w:rsidP="00BE3183">
      <w:pPr>
        <w:rPr>
          <w:b/>
          <w:bCs/>
        </w:rPr>
      </w:pPr>
    </w:p>
    <w:p w14:paraId="3B8CE4B6" w14:textId="77777777" w:rsidR="00C97EF8" w:rsidRDefault="00C97EF8" w:rsidP="00BE3183">
      <w:pPr>
        <w:rPr>
          <w:b/>
          <w:bCs/>
        </w:rPr>
      </w:pPr>
    </w:p>
    <w:p w14:paraId="4EC21624" w14:textId="77777777" w:rsidR="00C97EF8" w:rsidRDefault="00C97EF8" w:rsidP="00BE3183">
      <w:pPr>
        <w:rPr>
          <w:b/>
          <w:bCs/>
        </w:rPr>
      </w:pPr>
    </w:p>
    <w:p w14:paraId="32B6BD40" w14:textId="77777777" w:rsidR="00C97EF8" w:rsidRDefault="00C97EF8" w:rsidP="00BE3183">
      <w:pPr>
        <w:rPr>
          <w:b/>
          <w:bCs/>
        </w:rPr>
      </w:pPr>
    </w:p>
    <w:p w14:paraId="0088A981" w14:textId="77777777" w:rsidR="00C97EF8" w:rsidRDefault="00C97EF8" w:rsidP="00BE3183">
      <w:pPr>
        <w:rPr>
          <w:b/>
          <w:bCs/>
        </w:rPr>
      </w:pPr>
    </w:p>
    <w:p w14:paraId="1C83055A" w14:textId="69F48420" w:rsidR="00D05F91" w:rsidRDefault="00D05F9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ADB6516" w14:textId="486618C4" w:rsidR="001E0019" w:rsidRPr="001E0019" w:rsidRDefault="00BE3183" w:rsidP="001E0019">
      <w:pPr>
        <w:rPr>
          <w:b/>
          <w:bCs/>
        </w:rPr>
      </w:pPr>
      <w:r w:rsidRPr="00BE3183">
        <w:rPr>
          <w:b/>
          <w:bCs/>
        </w:rPr>
        <w:lastRenderedPageBreak/>
        <w:t xml:space="preserve">Appendix </w:t>
      </w:r>
      <w:r w:rsidR="00CA701E">
        <w:rPr>
          <w:b/>
          <w:bCs/>
        </w:rPr>
        <w:t>C</w:t>
      </w:r>
      <w:r w:rsidR="001E0019">
        <w:rPr>
          <w:b/>
          <w:bCs/>
        </w:rPr>
        <w:t xml:space="preserve"> </w:t>
      </w:r>
      <w:r w:rsidR="001E0019" w:rsidRPr="001E0019">
        <w:rPr>
          <w:b/>
          <w:bCs/>
        </w:rPr>
        <w:t xml:space="preserve">Different Metabolism functions of gut microbiota at level </w:t>
      </w:r>
      <w:r w:rsidR="000B152E">
        <w:rPr>
          <w:b/>
          <w:bCs/>
        </w:rPr>
        <w:t>2</w:t>
      </w:r>
      <w:r w:rsidR="001E0019" w:rsidRPr="001E0019">
        <w:rPr>
          <w:b/>
          <w:bCs/>
        </w:rPr>
        <w:t xml:space="preserve"> based on KEGG database</w:t>
      </w:r>
    </w:p>
    <w:p w14:paraId="5244B055" w14:textId="7DC1F540" w:rsidR="00BE3183" w:rsidRPr="001E0019" w:rsidRDefault="00BE3183" w:rsidP="00BE3183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254"/>
        <w:gridCol w:w="1070"/>
        <w:gridCol w:w="1070"/>
        <w:gridCol w:w="1070"/>
        <w:gridCol w:w="1036"/>
        <w:gridCol w:w="1070"/>
        <w:gridCol w:w="1070"/>
        <w:gridCol w:w="1070"/>
        <w:gridCol w:w="1161"/>
        <w:gridCol w:w="1069"/>
        <w:gridCol w:w="1069"/>
        <w:gridCol w:w="979"/>
        <w:gridCol w:w="1226"/>
      </w:tblGrid>
      <w:tr w:rsidR="00D05F91" w:rsidRPr="00D05F91" w14:paraId="4C3259D1" w14:textId="77777777" w:rsidTr="00D05F91">
        <w:trPr>
          <w:trHeight w:val="454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906B" w14:textId="010BCAD6" w:rsidR="00D05F91" w:rsidRPr="00BE3183" w:rsidRDefault="00D05F91" w:rsidP="00D05F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28E4" w14:textId="3C711C94" w:rsidR="00D05F91" w:rsidRPr="00BE3183" w:rsidRDefault="00D05F91" w:rsidP="00D05F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B2BA" w14:textId="08D27781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8C19" w14:textId="54A5D315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S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5EBE" w14:textId="5167E73D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79AF" w14:textId="38705E7B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268A" w14:textId="2E565015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831" w14:textId="2B150A92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B226" w14:textId="55D2CD4A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2730" w14:textId="244566AD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0593" w14:textId="07CA22B3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A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A787" w14:textId="320AA07F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P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B8B1" w14:textId="0842025F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1F31" w14:textId="25629E0B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5F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BM</w:t>
            </w:r>
          </w:p>
        </w:tc>
      </w:tr>
      <w:tr w:rsidR="00D05F91" w:rsidRPr="00D05F91" w14:paraId="5497ECC4" w14:textId="77777777" w:rsidTr="00D05F91">
        <w:trPr>
          <w:trHeight w:val="454"/>
        </w:trPr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778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20C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SCM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7A3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56A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902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A89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2A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22E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13B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91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7D7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624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FC2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3CC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7B98D5BC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362F291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09CE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F-SW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16B1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7462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A068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8444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0213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761D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1891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5073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32E0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9F3A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5F69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2927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76E7BD4B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14C8196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42DB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F-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B61C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22ED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C908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1666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1814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8C21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A51D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226A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2B3E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D9FA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3B78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5277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46D193FD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5E7E0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392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WF-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FFD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5B7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6B0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DFB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BEC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D5A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3CD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F82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4B3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DB3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C37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A68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24522A79" w14:textId="77777777" w:rsidTr="00D05F91">
        <w:trPr>
          <w:trHeight w:val="454"/>
        </w:trPr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3B2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5D1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SWF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73C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8DA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1D2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157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6E3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203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FD0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CD7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1DB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5E0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381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D7F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</w:tr>
      <w:tr w:rsidR="00D05F91" w:rsidRPr="00D05F91" w14:paraId="7A4F4C85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F343494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1FCB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M-SW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7CD9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6278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6C5B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D259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7558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9608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818B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A0FB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8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A698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0204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3771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CC71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05F91" w:rsidRPr="00D05F91" w14:paraId="35679B88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F3771DE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82CB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F-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772A0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3994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6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BC04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C90A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06323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1D9E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2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D2206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2F2C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9905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2583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EA87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2CF4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</w:tr>
      <w:tr w:rsidR="00D05F91" w:rsidRPr="00D05F91" w14:paraId="75F18BBF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69316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954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M-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6A7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1ED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AA8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7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762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6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AD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81D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0D1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3DB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7F5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6CB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9E7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FEB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</w:tr>
      <w:tr w:rsidR="00D05F91" w:rsidRPr="00D05F91" w14:paraId="25DED9FF" w14:textId="77777777" w:rsidTr="00D05F91">
        <w:trPr>
          <w:trHeight w:val="454"/>
        </w:trPr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1E9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1589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WCF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0EC4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86367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3594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3E20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361C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B702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A65F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7118C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8E6B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F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8304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0020C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F6531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F</w:t>
            </w:r>
          </w:p>
        </w:tc>
      </w:tr>
      <w:tr w:rsidR="00D05F91" w:rsidRPr="00D05F91" w14:paraId="2AAD2505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15DE566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66B1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M-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861D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E96A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64FD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10C3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FA86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B3C78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BC06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01B9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F14DE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CM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07E82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2422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1A96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CM</w:t>
            </w:r>
          </w:p>
        </w:tc>
      </w:tr>
      <w:tr w:rsidR="00D05F91" w:rsidRPr="00D05F91" w14:paraId="60A49CF4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F71FEAB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3B56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F-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2C446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0907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1FED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9618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E79F1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8D17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9986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97CA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2F80EA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F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1429D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53DF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686F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F</w:t>
            </w:r>
          </w:p>
        </w:tc>
      </w:tr>
      <w:tr w:rsidR="00D05F91" w:rsidRPr="00D05F91" w14:paraId="2EAEDE9D" w14:textId="77777777" w:rsidTr="00D05F91">
        <w:trPr>
          <w:trHeight w:val="454"/>
        </w:trPr>
        <w:tc>
          <w:tcPr>
            <w:tcW w:w="38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613B6" w14:textId="77777777" w:rsidR="00D05F91" w:rsidRPr="00BE3183" w:rsidRDefault="00D05F91" w:rsidP="00D05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325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M-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B47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2C80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057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6D5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648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FC57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7943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C92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67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670F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8364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WWM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5E1B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1649" w14:textId="77777777" w:rsidR="00D05F91" w:rsidRPr="00BE3183" w:rsidRDefault="00D05F91" w:rsidP="00D05F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  <w:r w:rsidRPr="00BE31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WM</w:t>
            </w:r>
          </w:p>
        </w:tc>
      </w:tr>
    </w:tbl>
    <w:p w14:paraId="7C85CD4C" w14:textId="3421DA91" w:rsidR="00D322AB" w:rsidRDefault="00D322AB"/>
    <w:p w14:paraId="256E6B88" w14:textId="25F0A060" w:rsidR="00077888" w:rsidRDefault="00D05F91" w:rsidP="00D05F91">
      <w:pPr>
        <w:spacing w:line="360" w:lineRule="auto"/>
        <w:rPr>
          <w:rFonts w:ascii="Times New Roman" w:hAnsi="Times New Roman" w:cs="Times New Roman"/>
        </w:rPr>
      </w:pPr>
      <w:r w:rsidRPr="00D05F91">
        <w:rPr>
          <w:rFonts w:ascii="Times New Roman" w:hAnsi="Times New Roman" w:cs="Times New Roman"/>
        </w:rPr>
        <w:t>AC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Amino_acid_metabolism</w:t>
      </w:r>
      <w:proofErr w:type="spellEnd"/>
      <w:r>
        <w:rPr>
          <w:rFonts w:ascii="Times New Roman" w:hAnsi="Times New Roman" w:cs="Times New Roman"/>
        </w:rPr>
        <w:t>;</w:t>
      </w:r>
      <w:r w:rsidR="00D322AB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BOSE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Biosynthesis_of_other_secondary_metabolites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D05F91">
        <w:rPr>
          <w:rFonts w:ascii="Times New Roman" w:hAnsi="Times New Roman" w:cs="Times New Roman"/>
        </w:rPr>
        <w:t>C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Carbohydrate_metabolism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D05F91">
        <w:rPr>
          <w:rFonts w:ascii="Times New Roman" w:hAnsi="Times New Roman" w:cs="Times New Roman"/>
        </w:rPr>
        <w:t>E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Energy_metabolism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EF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Enzyme_families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GB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Glycan_biosynthesis_and_metabolism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L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Lipid_metabolism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MCV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Metabolism_of_cofactors_and_vitamins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MOAA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Metabolism_of_other_amino_acids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MTP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Metabolism_of_terpenoids_and_polyketides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N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Nucleotide_metabolism</w:t>
      </w:r>
      <w:proofErr w:type="spellEnd"/>
      <w:r w:rsidR="00F36A68">
        <w:rPr>
          <w:rFonts w:ascii="Times New Roman" w:hAnsi="Times New Roman" w:cs="Times New Roman"/>
        </w:rPr>
        <w:t>;</w:t>
      </w:r>
      <w:r w:rsidR="00F36A68" w:rsidRPr="00D05F91">
        <w:rPr>
          <w:rFonts w:ascii="Times New Roman" w:hAnsi="Times New Roman" w:cs="Times New Roman"/>
        </w:rPr>
        <w:t xml:space="preserve"> </w:t>
      </w:r>
      <w:r w:rsidRPr="00D05F91">
        <w:rPr>
          <w:rFonts w:ascii="Times New Roman" w:hAnsi="Times New Roman" w:cs="Times New Roman"/>
        </w:rPr>
        <w:t>XBM</w:t>
      </w:r>
      <w:r>
        <w:rPr>
          <w:rFonts w:ascii="Times New Roman" w:hAnsi="Times New Roman" w:cs="Times New Roman"/>
        </w:rPr>
        <w:t>:</w:t>
      </w:r>
      <w:r w:rsidRPr="00D05F91">
        <w:rPr>
          <w:rFonts w:ascii="Times New Roman" w:hAnsi="Times New Roman" w:cs="Times New Roman"/>
        </w:rPr>
        <w:t xml:space="preserve"> </w:t>
      </w:r>
      <w:proofErr w:type="spellStart"/>
      <w:r w:rsidR="00D322AB" w:rsidRPr="00D05F91">
        <w:rPr>
          <w:rFonts w:ascii="Times New Roman" w:hAnsi="Times New Roman" w:cs="Times New Roman"/>
        </w:rPr>
        <w:t>Xenobiotics_biodegradation_and_metabolism</w:t>
      </w:r>
      <w:proofErr w:type="spellEnd"/>
      <w:r w:rsidR="00F36A68">
        <w:rPr>
          <w:rFonts w:ascii="Times New Roman" w:hAnsi="Times New Roman" w:cs="Times New Roman"/>
        </w:rPr>
        <w:t>;</w:t>
      </w:r>
      <w:r w:rsidR="000B152E">
        <w:rPr>
          <w:rFonts w:ascii="Times New Roman" w:hAnsi="Times New Roman" w:cs="Times New Roman"/>
        </w:rPr>
        <w:t xml:space="preserve"> </w:t>
      </w:r>
      <w:r w:rsidR="000B152E" w:rsidRPr="000B152E">
        <w:rPr>
          <w:rFonts w:ascii="Times New Roman" w:hAnsi="Times New Roman" w:cs="Times New Roman"/>
        </w:rPr>
        <w:t>The letters represent the group with significantly higher abundance.</w:t>
      </w:r>
    </w:p>
    <w:p w14:paraId="1B454664" w14:textId="77777777" w:rsidR="00077888" w:rsidRDefault="0007788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8FAEBD" w14:textId="709B73B3" w:rsidR="00077888" w:rsidRPr="001E0019" w:rsidRDefault="00077888" w:rsidP="00077888">
      <w:pPr>
        <w:rPr>
          <w:b/>
          <w:bCs/>
        </w:rPr>
      </w:pPr>
      <w:r w:rsidRPr="00BE3183">
        <w:rPr>
          <w:b/>
          <w:bCs/>
        </w:rPr>
        <w:lastRenderedPageBreak/>
        <w:t xml:space="preserve">Appendix </w:t>
      </w:r>
      <w:r>
        <w:rPr>
          <w:b/>
          <w:bCs/>
        </w:rPr>
        <w:t xml:space="preserve">D </w:t>
      </w:r>
      <w:r w:rsidRPr="00077888">
        <w:rPr>
          <w:b/>
          <w:bCs/>
        </w:rPr>
        <w:t>Comparison of Alpha diversity indices of gut microbiota from different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6"/>
        <w:gridCol w:w="5023"/>
        <w:gridCol w:w="3982"/>
        <w:gridCol w:w="3637"/>
      </w:tblGrid>
      <w:tr w:rsidR="00077888" w:rsidRPr="00077888" w14:paraId="34230990" w14:textId="77777777" w:rsidTr="00077888">
        <w:trPr>
          <w:trHeight w:val="454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D354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F244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ed_otus</w:t>
            </w:r>
            <w:proofErr w:type="spellEnd"/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5273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elou_e</w:t>
            </w:r>
            <w:proofErr w:type="spellEnd"/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8D58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non</w:t>
            </w:r>
            <w:proofErr w:type="spellEnd"/>
          </w:p>
        </w:tc>
      </w:tr>
      <w:tr w:rsidR="00077888" w:rsidRPr="00077888" w14:paraId="0E2A7837" w14:textId="77777777" w:rsidTr="00077888">
        <w:trPr>
          <w:trHeight w:val="454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B3AD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M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CFF0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.5±111.38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64C8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2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4875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1±0.53</w:t>
            </w:r>
          </w:p>
        </w:tc>
      </w:tr>
      <w:tr w:rsidR="00077888" w:rsidRPr="00077888" w14:paraId="734D373B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E5282F1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M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0E760A6E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5.75±89.30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1AD113F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1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447C6576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0±0.24</w:t>
            </w:r>
          </w:p>
        </w:tc>
      </w:tr>
      <w:tr w:rsidR="00077888" w:rsidRPr="00077888" w14:paraId="1D9973F1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4CCAB1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4108D6AC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.67±10.37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145C50D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±0.03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108A1D79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0±0.23</w:t>
            </w:r>
          </w:p>
        </w:tc>
      </w:tr>
      <w:tr w:rsidR="00077888" w:rsidRPr="00077888" w14:paraId="1D48DE60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30194E2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CF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0EB95BA6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3.00±49.07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B3A8338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02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2C7B9D28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±0.10</w:t>
            </w:r>
          </w:p>
        </w:tc>
      </w:tr>
      <w:tr w:rsidR="00077888" w:rsidRPr="00077888" w14:paraId="6A83F659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F87D05C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F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685117D6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.60±55.64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15BFDF80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±0.02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4E2B3458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±0.24</w:t>
            </w:r>
          </w:p>
        </w:tc>
      </w:tr>
      <w:tr w:rsidR="00077888" w:rsidRPr="00077888" w14:paraId="4F393206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38EA120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WF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71C83EEF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8.15±116.82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27B7A5E9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1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7042D6D9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4±0.27</w:t>
            </w:r>
          </w:p>
        </w:tc>
      </w:tr>
      <w:tr w:rsidR="00077888" w:rsidRPr="00077888" w14:paraId="6BEC1E99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040FF4C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M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88EEEC3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6.50±36.88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50DAF49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±0.01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4B288110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±0.21</w:t>
            </w:r>
          </w:p>
        </w:tc>
      </w:tr>
      <w:tr w:rsidR="00077888" w:rsidRPr="00077888" w14:paraId="433DA01B" w14:textId="77777777" w:rsidTr="00077888">
        <w:trPr>
          <w:trHeight w:val="454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C5EC0FA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WM</w:t>
            </w:r>
          </w:p>
        </w:tc>
        <w:tc>
          <w:tcPr>
            <w:tcW w:w="1631" w:type="pct"/>
            <w:shd w:val="clear" w:color="auto" w:fill="auto"/>
            <w:noWrap/>
            <w:vAlign w:val="center"/>
            <w:hideMark/>
          </w:tcPr>
          <w:p w14:paraId="3A1E1827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7.88±94.03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854C3A1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±0.01</w:t>
            </w:r>
          </w:p>
        </w:tc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04080893" w14:textId="77777777" w:rsidR="00077888" w:rsidRPr="00077888" w:rsidRDefault="00077888" w:rsidP="00077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8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6±0.21</w:t>
            </w:r>
          </w:p>
        </w:tc>
      </w:tr>
    </w:tbl>
    <w:p w14:paraId="6694053A" w14:textId="77777777" w:rsidR="00077888" w:rsidRPr="00077888" w:rsidRDefault="00077888" w:rsidP="00D05F91">
      <w:pPr>
        <w:spacing w:line="360" w:lineRule="auto"/>
        <w:rPr>
          <w:rFonts w:ascii="Times New Roman" w:hAnsi="Times New Roman" w:cs="Times New Roman"/>
        </w:rPr>
      </w:pPr>
    </w:p>
    <w:sectPr w:rsidR="00077888" w:rsidRPr="00077888" w:rsidSect="00D05F9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E0D76" w14:textId="77777777" w:rsidR="0055295A" w:rsidRDefault="0055295A" w:rsidP="0097043E">
      <w:r>
        <w:separator/>
      </w:r>
    </w:p>
  </w:endnote>
  <w:endnote w:type="continuationSeparator" w:id="0">
    <w:p w14:paraId="699445F2" w14:textId="77777777" w:rsidR="0055295A" w:rsidRDefault="0055295A" w:rsidP="00970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E704C" w14:textId="77777777" w:rsidR="0055295A" w:rsidRDefault="0055295A" w:rsidP="0097043E">
      <w:r>
        <w:separator/>
      </w:r>
    </w:p>
  </w:footnote>
  <w:footnote w:type="continuationSeparator" w:id="0">
    <w:p w14:paraId="11F2AB0D" w14:textId="77777777" w:rsidR="0055295A" w:rsidRDefault="0055295A" w:rsidP="00970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DB"/>
    <w:rsid w:val="00015FDD"/>
    <w:rsid w:val="000357D6"/>
    <w:rsid w:val="00077888"/>
    <w:rsid w:val="000A5CAD"/>
    <w:rsid w:val="000B152E"/>
    <w:rsid w:val="000B1F9D"/>
    <w:rsid w:val="000F173F"/>
    <w:rsid w:val="00174A90"/>
    <w:rsid w:val="001C1706"/>
    <w:rsid w:val="001E0019"/>
    <w:rsid w:val="002C4777"/>
    <w:rsid w:val="002D1394"/>
    <w:rsid w:val="003F6085"/>
    <w:rsid w:val="005035BC"/>
    <w:rsid w:val="0055295A"/>
    <w:rsid w:val="00565FF9"/>
    <w:rsid w:val="00690928"/>
    <w:rsid w:val="00772220"/>
    <w:rsid w:val="007F281C"/>
    <w:rsid w:val="0097043E"/>
    <w:rsid w:val="00BD6F5B"/>
    <w:rsid w:val="00BE3183"/>
    <w:rsid w:val="00C14608"/>
    <w:rsid w:val="00C97EF8"/>
    <w:rsid w:val="00CA701E"/>
    <w:rsid w:val="00D05F91"/>
    <w:rsid w:val="00D322AB"/>
    <w:rsid w:val="00D763A7"/>
    <w:rsid w:val="00F149D2"/>
    <w:rsid w:val="00F36A68"/>
    <w:rsid w:val="00FA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DCC3D"/>
  <w15:chartTrackingRefBased/>
  <w15:docId w15:val="{48FF6738-31D3-4F31-B0A6-79B9073E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4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honngmei</dc:creator>
  <cp:keywords/>
  <dc:description/>
  <cp:lastModifiedBy>Gao honngmei</cp:lastModifiedBy>
  <cp:revision>7</cp:revision>
  <dcterms:created xsi:type="dcterms:W3CDTF">2023-03-22T09:22:00Z</dcterms:created>
  <dcterms:modified xsi:type="dcterms:W3CDTF">2024-01-31T09:09:00Z</dcterms:modified>
</cp:coreProperties>
</file>